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269" w:rsidRPr="00B14BF1" w:rsidRDefault="00D7386B" w:rsidP="00B25269">
      <w:pPr>
        <w:rPr>
          <w:rStyle w:val="tlid-translation"/>
          <w:rFonts w:ascii="Times New Roman" w:eastAsia="MS Mincho" w:hAnsi="Times New Roman" w:cs="Times New Roman"/>
          <w:b/>
          <w:color w:val="000000" w:themeColor="text1"/>
          <w:sz w:val="24"/>
          <w:szCs w:val="24"/>
          <w:lang/>
        </w:rPr>
      </w:pPr>
      <w:r w:rsidRPr="00607FC9">
        <w:rPr>
          <w:rStyle w:val="tlid-translation"/>
          <w:rFonts w:ascii="Times New Roman" w:eastAsia="MS Mincho" w:hAnsi="Times New Roman" w:cs="Times New Roman"/>
          <w:b/>
          <w:color w:val="000000" w:themeColor="text1"/>
          <w:sz w:val="24"/>
          <w:szCs w:val="24"/>
          <w:lang/>
        </w:rPr>
        <w:t xml:space="preserve">Supplementary Table </w:t>
      </w:r>
      <w:r w:rsidRPr="00B14BF1">
        <w:rPr>
          <w:rStyle w:val="tlid-translation"/>
          <w:rFonts w:ascii="Times New Roman" w:eastAsia="MS Mincho" w:hAnsi="Times New Roman" w:cs="Times New Roman"/>
          <w:b/>
          <w:color w:val="000000" w:themeColor="text1"/>
          <w:sz w:val="24"/>
          <w:szCs w:val="24"/>
          <w:lang/>
        </w:rPr>
        <w:t>3</w:t>
      </w:r>
      <w:r w:rsidR="00B14BF1">
        <w:rPr>
          <w:rStyle w:val="tlid-translation"/>
          <w:rFonts w:ascii="Times New Roman" w:eastAsia="MS Mincho" w:hAnsi="Times New Roman" w:cs="Times New Roman" w:hint="eastAsia"/>
          <w:b/>
          <w:color w:val="000000" w:themeColor="text1"/>
          <w:sz w:val="24"/>
          <w:szCs w:val="24"/>
          <w:lang/>
        </w:rPr>
        <w:t xml:space="preserve">. </w:t>
      </w:r>
      <w:r w:rsidR="00F17894">
        <w:rPr>
          <w:rStyle w:val="tlid-translation"/>
          <w:rFonts w:ascii="Times New Roman" w:eastAsia="MS Mincho" w:hAnsi="Times New Roman" w:cs="Times New Roman"/>
          <w:b/>
          <w:color w:val="000000" w:themeColor="text1"/>
          <w:sz w:val="24"/>
          <w:szCs w:val="24"/>
          <w:lang/>
        </w:rPr>
        <w:t xml:space="preserve"> </w:t>
      </w:r>
      <w:r w:rsidR="00B14BF1" w:rsidRPr="00B14BF1">
        <w:rPr>
          <w:rStyle w:val="tlid-translation"/>
          <w:rFonts w:ascii="Times New Roman" w:hAnsi="Times New Roman" w:cs="Times New Roman"/>
          <w:b/>
          <w:color w:val="000000" w:themeColor="text1"/>
          <w:sz w:val="24"/>
          <w:lang/>
        </w:rPr>
        <w:t>Total number of accesses to SAMPOP after its introduction in each department of SUH</w:t>
      </w:r>
    </w:p>
    <w:p w:rsidR="00607FC9" w:rsidRPr="00B14BF1" w:rsidRDefault="00607FC9" w:rsidP="00B25269">
      <w:pPr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609"/>
        <w:gridCol w:w="1896"/>
      </w:tblGrid>
      <w:tr w:rsidR="00902281" w:rsidRPr="00902281" w:rsidTr="000E7D84">
        <w:tc>
          <w:tcPr>
            <w:tcW w:w="6609" w:type="dxa"/>
            <w:tcBorders>
              <w:top w:val="single" w:sz="4" w:space="0" w:color="auto"/>
              <w:bottom w:val="single" w:sz="4" w:space="0" w:color="auto"/>
            </w:tcBorders>
          </w:tcPr>
          <w:p w:rsidR="00EE134B" w:rsidRPr="00902281" w:rsidRDefault="00EE134B" w:rsidP="00EE1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281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0E7D84" w:rsidRDefault="000E7D84" w:rsidP="000E7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28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E134B" w:rsidRPr="00902281">
              <w:rPr>
                <w:rFonts w:ascii="Times New Roman" w:hAnsi="Times New Roman" w:cs="Times New Roman"/>
                <w:sz w:val="24"/>
                <w:szCs w:val="24"/>
              </w:rPr>
              <w:t>ccesses</w:t>
            </w:r>
          </w:p>
          <w:p w:rsidR="00EE134B" w:rsidRPr="00902281" w:rsidRDefault="00607FC9" w:rsidP="000E7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596)</w:t>
            </w:r>
          </w:p>
        </w:tc>
      </w:tr>
      <w:tr w:rsidR="00607FC9" w:rsidRPr="00607FC9" w:rsidTr="000E7D84">
        <w:tc>
          <w:tcPr>
            <w:tcW w:w="6609" w:type="dxa"/>
            <w:tcBorders>
              <w:top w:val="single" w:sz="4" w:space="0" w:color="auto"/>
            </w:tcBorders>
          </w:tcPr>
          <w:p w:rsidR="00EE134B" w:rsidRPr="00607FC9" w:rsidRDefault="00EE134B" w:rsidP="00EE134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al Doctor</w:t>
            </w:r>
          </w:p>
          <w:p w:rsidR="00EE134B" w:rsidRPr="00607FC9" w:rsidRDefault="00EE134B" w:rsidP="00EE134B">
            <w:pPr>
              <w:spacing w:line="0" w:lineRule="atLeast"/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Div. </w:t>
            </w:r>
            <w:r w:rsidRPr="00607FC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f</w:t>
            </w:r>
            <w:r w:rsidRPr="00607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rdiovascular Medicine</w:t>
            </w:r>
          </w:p>
          <w:p w:rsidR="00EE134B" w:rsidRPr="00607FC9" w:rsidRDefault="00EE134B" w:rsidP="00EE134B">
            <w:pPr>
              <w:spacing w:line="0" w:lineRule="atLeast"/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p. of Urology</w:t>
            </w:r>
          </w:p>
          <w:p w:rsidR="00EE134B" w:rsidRPr="00607FC9" w:rsidRDefault="00EE134B" w:rsidP="00EE134B">
            <w:pPr>
              <w:spacing w:line="0" w:lineRule="atLeast"/>
              <w:ind w:firstLineChars="250" w:firstLine="600"/>
              <w:rPr>
                <w:rFonts w:ascii="Times New Roman" w:eastAsia="メイリオ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p. of</w:t>
            </w:r>
            <w:r w:rsidRPr="00607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607FC9">
              <w:rPr>
                <w:rFonts w:ascii="Times New Roman" w:eastAsia="メイリオ" w:hAnsi="Times New Roman" w:cs="Times New Roman"/>
                <w:bCs/>
                <w:color w:val="000000" w:themeColor="text1"/>
                <w:sz w:val="24"/>
                <w:szCs w:val="24"/>
              </w:rPr>
              <w:t>Anesthesiology</w:t>
            </w:r>
          </w:p>
          <w:p w:rsidR="00902281" w:rsidRPr="00607FC9" w:rsidRDefault="00F31C4D" w:rsidP="00EE134B">
            <w:pPr>
              <w:spacing w:line="0" w:lineRule="atLeast"/>
              <w:ind w:firstLineChars="250" w:firstLine="600"/>
              <w:rPr>
                <w:rFonts w:ascii="Times New Roman" w:eastAsia="メイリオ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Div. of Dermatology</w:t>
            </w:r>
          </w:p>
          <w:p w:rsidR="00F31C4D" w:rsidRPr="00607FC9" w:rsidRDefault="00F31C4D" w:rsidP="00EE134B">
            <w:pPr>
              <w:spacing w:line="0" w:lineRule="atLeast"/>
              <w:ind w:firstLineChars="250" w:firstLine="60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Div. of Hematology, Respiratory Medicine and Oncology</w:t>
            </w:r>
          </w:p>
          <w:p w:rsidR="003E61A7" w:rsidRPr="00607FC9" w:rsidRDefault="003E61A7" w:rsidP="00EE134B">
            <w:pPr>
              <w:spacing w:line="0" w:lineRule="atLeast"/>
              <w:ind w:firstLineChars="250" w:firstLine="60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Dep. of Thoracic and Cardiovascular Surgery</w:t>
            </w:r>
          </w:p>
          <w:p w:rsidR="007B2719" w:rsidRPr="00607FC9" w:rsidRDefault="005F00D8" w:rsidP="00EE134B">
            <w:pPr>
              <w:spacing w:line="0" w:lineRule="atLeast"/>
              <w:ind w:firstLineChars="250" w:firstLine="60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8"/>
                <w:szCs w:val="19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sz w:val="24"/>
                <w:szCs w:val="23"/>
                <w:shd w:val="clear" w:color="auto" w:fill="FFFFFF"/>
              </w:rPr>
              <w:t>Dep.</w:t>
            </w:r>
            <w:r w:rsidR="007B2719" w:rsidRPr="00607FC9">
              <w:rPr>
                <w:rFonts w:ascii="Times New Roman" w:hAnsi="Times New Roman" w:cs="Times New Roman"/>
                <w:color w:val="000000" w:themeColor="text1"/>
                <w:sz w:val="24"/>
                <w:szCs w:val="23"/>
                <w:shd w:val="clear" w:color="auto" w:fill="FFFFFF"/>
              </w:rPr>
              <w:t xml:space="preserve"> of Obstetrics and Gynecology</w:t>
            </w:r>
          </w:p>
          <w:p w:rsidR="00F31C4D" w:rsidRPr="00607FC9" w:rsidRDefault="00F31C4D" w:rsidP="00EE134B">
            <w:pPr>
              <w:spacing w:line="0" w:lineRule="atLeast"/>
              <w:ind w:firstLineChars="250" w:firstLine="60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Dep. of Oral and Maxillofacial Surgery</w:t>
            </w:r>
          </w:p>
          <w:p w:rsidR="00902281" w:rsidRPr="00607FC9" w:rsidRDefault="00F31C4D" w:rsidP="00EE134B">
            <w:pPr>
              <w:spacing w:line="0" w:lineRule="atLeast"/>
              <w:ind w:firstLineChars="250" w:firstLine="600"/>
              <w:rPr>
                <w:rFonts w:ascii="Times New Roman" w:eastAsia="メイリオ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Dep. of Surgery</w:t>
            </w:r>
          </w:p>
          <w:p w:rsidR="00902281" w:rsidRPr="00607FC9" w:rsidRDefault="00F31C4D" w:rsidP="00EE134B">
            <w:pPr>
              <w:spacing w:line="0" w:lineRule="atLeast"/>
              <w:ind w:firstLineChars="250" w:firstLine="600"/>
              <w:rPr>
                <w:rFonts w:ascii="Times New Roman" w:eastAsia="メイリオ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Div. of Neurology</w:t>
            </w:r>
          </w:p>
          <w:p w:rsidR="00856B54" w:rsidRPr="00607FC9" w:rsidRDefault="009D35C1" w:rsidP="00856B54">
            <w:pPr>
              <w:spacing w:line="0" w:lineRule="atLeast"/>
              <w:ind w:firstLineChars="250" w:firstLine="600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17"/>
              </w:rPr>
            </w:pPr>
            <w:r w:rsidRPr="00607FC9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17"/>
              </w:rPr>
              <w:t>Dep. of Otolaryngology - Head &amp; Neck Surgery </w:t>
            </w:r>
          </w:p>
          <w:p w:rsidR="00892C78" w:rsidRPr="00607FC9" w:rsidRDefault="00856B54" w:rsidP="00856B54">
            <w:pPr>
              <w:spacing w:line="0" w:lineRule="atLeast"/>
              <w:ind w:firstLineChars="250" w:firstLine="600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17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 xml:space="preserve">Dep. of </w:t>
            </w:r>
            <w:r w:rsidR="00607FC9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Orthop</w:t>
            </w:r>
            <w:r w:rsidRPr="00607FC9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edic Surgery</w:t>
            </w:r>
          </w:p>
          <w:p w:rsidR="00902281" w:rsidRPr="00607FC9" w:rsidRDefault="00892C78" w:rsidP="00892C78">
            <w:pPr>
              <w:spacing w:line="0" w:lineRule="atLeast"/>
              <w:ind w:firstLineChars="250" w:firstLine="60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sz w:val="24"/>
              </w:rPr>
              <w:t>Dep. of General Medicine</w:t>
            </w:r>
          </w:p>
          <w:p w:rsidR="004D3647" w:rsidRPr="00607FC9" w:rsidRDefault="004D3647" w:rsidP="00EE134B">
            <w:pPr>
              <w:spacing w:line="0" w:lineRule="atLeast"/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3"/>
                <w:shd w:val="clear" w:color="auto" w:fill="FFFFFF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sz w:val="24"/>
                <w:szCs w:val="23"/>
                <w:shd w:val="clear" w:color="auto" w:fill="FFFFFF"/>
              </w:rPr>
              <w:t>Div. of Metabolism and Endocrinology</w:t>
            </w:r>
          </w:p>
          <w:p w:rsidR="00436AFC" w:rsidRPr="00607FC9" w:rsidRDefault="00436AFC" w:rsidP="00EE134B">
            <w:pPr>
              <w:spacing w:line="0" w:lineRule="atLeast"/>
              <w:ind w:firstLineChars="250" w:firstLine="600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17"/>
              </w:rPr>
            </w:pPr>
            <w:r w:rsidRPr="00607FC9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17"/>
              </w:rPr>
              <w:t>Dep. of Radiology</w:t>
            </w:r>
          </w:p>
          <w:p w:rsidR="00902281" w:rsidRPr="00607FC9" w:rsidRDefault="00436AFC" w:rsidP="00EE134B">
            <w:pPr>
              <w:spacing w:line="0" w:lineRule="atLeast"/>
              <w:ind w:firstLineChars="250" w:firstLine="600"/>
              <w:rPr>
                <w:rFonts w:ascii="Times New Roman" w:eastAsia="メイリオ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Div</w:t>
            </w:r>
            <w:r w:rsidR="004D3647" w:rsidRP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f Nephrolog</w:t>
            </w:r>
            <w:r w:rsid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  <w:p w:rsidR="00902281" w:rsidRPr="00607FC9" w:rsidRDefault="00902281" w:rsidP="00902281">
            <w:pPr>
              <w:spacing w:line="0" w:lineRule="atLeast"/>
              <w:ind w:firstLineChars="250" w:firstLine="600"/>
              <w:rPr>
                <w:rFonts w:ascii="Times New Roman" w:eastAsia="メイリオ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:rsidR="00607FC9" w:rsidRDefault="00607FC9" w:rsidP="000E7D84">
            <w:pPr>
              <w:spacing w:line="0" w:lineRule="atLeast"/>
              <w:ind w:right="13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E134B" w:rsidRPr="00B14BF1" w:rsidRDefault="00EE134B" w:rsidP="000E7D84">
            <w:pPr>
              <w:spacing w:line="0" w:lineRule="atLeast"/>
              <w:ind w:right="132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14B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8</w:t>
            </w:r>
          </w:p>
          <w:p w:rsidR="00EE134B" w:rsidRPr="00607FC9" w:rsidRDefault="00EE134B" w:rsidP="000E7D84">
            <w:pPr>
              <w:spacing w:line="0" w:lineRule="atLeast"/>
              <w:ind w:right="1320"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  <w:p w:rsidR="00EE134B" w:rsidRPr="00607FC9" w:rsidRDefault="00EE134B" w:rsidP="000E7D84">
            <w:pPr>
              <w:spacing w:line="0" w:lineRule="atLeast"/>
              <w:ind w:right="1320"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  <w:p w:rsidR="00902281" w:rsidRPr="00607FC9" w:rsidRDefault="00902281" w:rsidP="000E7D84">
            <w:pPr>
              <w:spacing w:line="0" w:lineRule="atLeast"/>
              <w:ind w:right="1320" w:firstLineChars="50" w:firstLine="12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  <w:p w:rsidR="00902281" w:rsidRPr="00607FC9" w:rsidRDefault="00902281" w:rsidP="000E7D84">
            <w:pPr>
              <w:spacing w:line="0" w:lineRule="atLeast"/>
              <w:ind w:right="1320" w:firstLineChars="50" w:firstLine="12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  <w:p w:rsidR="00902281" w:rsidRPr="00607FC9" w:rsidRDefault="00902281" w:rsidP="000E7D84">
            <w:pPr>
              <w:spacing w:line="0" w:lineRule="atLeast"/>
              <w:ind w:right="1320" w:firstLineChars="50" w:firstLine="12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  <w:p w:rsidR="00902281" w:rsidRPr="00607FC9" w:rsidRDefault="00902281" w:rsidP="000E7D84">
            <w:pPr>
              <w:spacing w:line="0" w:lineRule="atLeast"/>
              <w:ind w:right="1320" w:firstLineChars="50" w:firstLine="12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  <w:p w:rsidR="00902281" w:rsidRPr="00607FC9" w:rsidRDefault="00902281" w:rsidP="000E7D84">
            <w:pPr>
              <w:spacing w:line="0" w:lineRule="atLeast"/>
              <w:ind w:right="1320" w:firstLineChars="50" w:firstLine="12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  <w:p w:rsidR="00902281" w:rsidRPr="00607FC9" w:rsidRDefault="00902281" w:rsidP="000E7D84">
            <w:pPr>
              <w:spacing w:line="0" w:lineRule="atLeast"/>
              <w:ind w:right="1320" w:firstLineChars="50" w:firstLine="12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  <w:p w:rsidR="00902281" w:rsidRPr="00607FC9" w:rsidRDefault="00902281" w:rsidP="000E7D84">
            <w:pPr>
              <w:spacing w:line="0" w:lineRule="atLeast"/>
              <w:ind w:right="1320" w:firstLineChars="50" w:firstLine="12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  <w:p w:rsidR="00902281" w:rsidRPr="00607FC9" w:rsidRDefault="00902281" w:rsidP="000E7D84">
            <w:pPr>
              <w:spacing w:line="0" w:lineRule="atLeast"/>
              <w:ind w:right="1320" w:firstLineChars="50" w:firstLine="12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  <w:p w:rsidR="00902281" w:rsidRPr="00607FC9" w:rsidRDefault="00902281" w:rsidP="000E7D84">
            <w:pPr>
              <w:spacing w:line="0" w:lineRule="atLeast"/>
              <w:ind w:right="1320" w:firstLineChars="50" w:firstLine="12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  <w:p w:rsidR="00902281" w:rsidRPr="00607FC9" w:rsidRDefault="00902281" w:rsidP="000E7D84">
            <w:pPr>
              <w:spacing w:line="0" w:lineRule="atLeast"/>
              <w:ind w:right="1320" w:firstLineChars="50" w:firstLine="12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  <w:p w:rsidR="00902281" w:rsidRPr="00607FC9" w:rsidRDefault="00902281" w:rsidP="000E7D84">
            <w:pPr>
              <w:spacing w:line="0" w:lineRule="atLeast"/>
              <w:ind w:right="1320" w:firstLineChars="50" w:firstLine="12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  <w:p w:rsidR="00902281" w:rsidRPr="00607FC9" w:rsidRDefault="00902281" w:rsidP="000E7D84">
            <w:pPr>
              <w:spacing w:line="0" w:lineRule="atLeast"/>
              <w:ind w:right="1320" w:firstLineChars="50" w:firstLine="12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  <w:p w:rsidR="00902281" w:rsidRPr="00607FC9" w:rsidRDefault="00902281" w:rsidP="00F17894">
            <w:pPr>
              <w:spacing w:line="0" w:lineRule="atLeast"/>
              <w:ind w:right="1320"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  <w:p w:rsidR="00902281" w:rsidRPr="00607FC9" w:rsidRDefault="00902281" w:rsidP="000E7D84">
            <w:pPr>
              <w:spacing w:line="0" w:lineRule="atLeast"/>
              <w:ind w:right="1320"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5</w:t>
            </w:r>
          </w:p>
        </w:tc>
      </w:tr>
      <w:tr w:rsidR="00607FC9" w:rsidRPr="00607FC9" w:rsidTr="000E7D84">
        <w:tc>
          <w:tcPr>
            <w:tcW w:w="6609" w:type="dxa"/>
          </w:tcPr>
          <w:p w:rsidR="00EE134B" w:rsidRPr="00607FC9" w:rsidRDefault="00EE134B" w:rsidP="00EE13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rmacist</w:t>
            </w:r>
          </w:p>
        </w:tc>
        <w:tc>
          <w:tcPr>
            <w:tcW w:w="1896" w:type="dxa"/>
          </w:tcPr>
          <w:p w:rsidR="00EE134B" w:rsidRPr="00607FC9" w:rsidRDefault="00EE134B" w:rsidP="000E7D84">
            <w:pPr>
              <w:ind w:right="8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4</w:t>
            </w:r>
          </w:p>
        </w:tc>
      </w:tr>
      <w:tr w:rsidR="00607FC9" w:rsidRPr="00607FC9" w:rsidTr="000E7D84">
        <w:tc>
          <w:tcPr>
            <w:tcW w:w="6609" w:type="dxa"/>
          </w:tcPr>
          <w:p w:rsidR="00EE134B" w:rsidRPr="00607FC9" w:rsidRDefault="00EE134B" w:rsidP="00EE13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rse</w:t>
            </w:r>
          </w:p>
        </w:tc>
        <w:tc>
          <w:tcPr>
            <w:tcW w:w="1896" w:type="dxa"/>
          </w:tcPr>
          <w:p w:rsidR="00EE134B" w:rsidRPr="00607FC9" w:rsidRDefault="00EE134B" w:rsidP="000E7D84">
            <w:pPr>
              <w:ind w:right="8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</w:t>
            </w:r>
          </w:p>
        </w:tc>
      </w:tr>
      <w:tr w:rsidR="00607FC9" w:rsidRPr="00607FC9" w:rsidTr="000E7D84">
        <w:tc>
          <w:tcPr>
            <w:tcW w:w="6609" w:type="dxa"/>
          </w:tcPr>
          <w:p w:rsidR="00EE134B" w:rsidRPr="00607FC9" w:rsidRDefault="00EE134B" w:rsidP="00EE13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s </w:t>
            </w:r>
            <w:r w:rsidR="00607FC9" w:rsidRPr="00607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edical St</w:t>
            </w:r>
            <w:r w:rsidRPr="00607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dents etc.)</w:t>
            </w:r>
          </w:p>
        </w:tc>
        <w:tc>
          <w:tcPr>
            <w:tcW w:w="1896" w:type="dxa"/>
          </w:tcPr>
          <w:p w:rsidR="00EE134B" w:rsidRPr="00607FC9" w:rsidRDefault="00EE134B" w:rsidP="000E7D84">
            <w:pPr>
              <w:ind w:right="8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</w:tr>
    </w:tbl>
    <w:p w:rsidR="00B25269" w:rsidRPr="00F17894" w:rsidRDefault="00B25269" w:rsidP="00B25269">
      <w:pPr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607FC9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Pr="00F178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ptember 2018 to February 2020</w:t>
      </w:r>
    </w:p>
    <w:p w:rsidR="00B0296F" w:rsidRPr="00F17894" w:rsidRDefault="00F17894">
      <w:pPr>
        <w:rPr>
          <w:rFonts w:ascii="Times New Roman" w:hAnsi="Times New Roman" w:cs="Times New Roman"/>
          <w:color w:val="000000" w:themeColor="text1"/>
        </w:rPr>
      </w:pPr>
      <w:r w:rsidRPr="00F1789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AMPOP = </w:t>
      </w:r>
      <w:r w:rsidRPr="00F17894">
        <w:rPr>
          <w:rFonts w:ascii="Times New Roman" w:hAnsi="Times New Roman" w:cs="Times New Roman"/>
          <w:color w:val="000000" w:themeColor="text1"/>
          <w:sz w:val="24"/>
        </w:rPr>
        <w:t xml:space="preserve">Saga application for management of drug holidays in </w:t>
      </w:r>
      <w:r w:rsidRPr="00F17894">
        <w:rPr>
          <w:rStyle w:val="Emphasis"/>
          <w:rFonts w:ascii="Times New Roman" w:hAnsi="Times New Roman" w:cs="Times New Roman"/>
          <w:color w:val="000000" w:themeColor="text1"/>
          <w:sz w:val="24"/>
        </w:rPr>
        <w:t xml:space="preserve">perioperative periods, SUH = </w:t>
      </w:r>
      <w:r w:rsidRPr="00F17894">
        <w:rPr>
          <w:rFonts w:ascii="Times New Roman" w:hAnsi="Times New Roman" w:cs="Times New Roman"/>
          <w:color w:val="000000" w:themeColor="text1"/>
          <w:sz w:val="24"/>
        </w:rPr>
        <w:t>Saga university hospital</w:t>
      </w:r>
    </w:p>
    <w:sectPr w:rsidR="00B0296F" w:rsidRPr="00F17894" w:rsidSect="00612F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7B67" w:rsidRDefault="00DE7B67" w:rsidP="00607FC9">
      <w:r>
        <w:separator/>
      </w:r>
    </w:p>
  </w:endnote>
  <w:endnote w:type="continuationSeparator" w:id="1">
    <w:p w:rsidR="00DE7B67" w:rsidRDefault="00DE7B67" w:rsidP="00607F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メイリオ">
    <w:altName w:val="Meiryo"/>
    <w:charset w:val="80"/>
    <w:family w:val="modern"/>
    <w:pitch w:val="variable"/>
    <w:sig w:usb0="00000000" w:usb1="6AC7FFFF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7B67" w:rsidRDefault="00DE7B67" w:rsidP="00607FC9">
      <w:r>
        <w:separator/>
      </w:r>
    </w:p>
  </w:footnote>
  <w:footnote w:type="continuationSeparator" w:id="1">
    <w:p w:rsidR="00DE7B67" w:rsidRDefault="00DE7B67" w:rsidP="00607F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5269"/>
    <w:rsid w:val="000E7D84"/>
    <w:rsid w:val="003E61A7"/>
    <w:rsid w:val="00436AFC"/>
    <w:rsid w:val="004D3647"/>
    <w:rsid w:val="005F00D8"/>
    <w:rsid w:val="00607FC9"/>
    <w:rsid w:val="00612FA4"/>
    <w:rsid w:val="00683463"/>
    <w:rsid w:val="007B2719"/>
    <w:rsid w:val="007E0093"/>
    <w:rsid w:val="008557CC"/>
    <w:rsid w:val="00856B54"/>
    <w:rsid w:val="00892C78"/>
    <w:rsid w:val="008B374C"/>
    <w:rsid w:val="00902281"/>
    <w:rsid w:val="009D35C1"/>
    <w:rsid w:val="00B0296F"/>
    <w:rsid w:val="00B060A4"/>
    <w:rsid w:val="00B14BF1"/>
    <w:rsid w:val="00B25269"/>
    <w:rsid w:val="00C36985"/>
    <w:rsid w:val="00D7386B"/>
    <w:rsid w:val="00D75A51"/>
    <w:rsid w:val="00DE7B67"/>
    <w:rsid w:val="00EE134B"/>
    <w:rsid w:val="00F17894"/>
    <w:rsid w:val="00F31C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2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B25269"/>
  </w:style>
  <w:style w:type="table" w:styleId="TableGrid">
    <w:name w:val="Table Grid"/>
    <w:basedOn w:val="TableNormal"/>
    <w:uiPriority w:val="39"/>
    <w:rsid w:val="00B25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D35C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7FC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07FC9"/>
  </w:style>
  <w:style w:type="paragraph" w:styleId="Footer">
    <w:name w:val="footer"/>
    <w:basedOn w:val="Normal"/>
    <w:link w:val="FooterChar"/>
    <w:uiPriority w:val="99"/>
    <w:unhideWhenUsed/>
    <w:rsid w:val="00607FC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07FC9"/>
  </w:style>
  <w:style w:type="character" w:styleId="Emphasis">
    <w:name w:val="Emphasis"/>
    <w:basedOn w:val="DefaultParagraphFont"/>
    <w:uiPriority w:val="20"/>
    <w:qFormat/>
    <w:rsid w:val="00F17894"/>
    <w:rPr>
      <w:b w:val="0"/>
      <w:bCs w:val="0"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88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ura</dc:creator>
  <cp:lastModifiedBy>74700</cp:lastModifiedBy>
  <cp:revision>2</cp:revision>
  <dcterms:created xsi:type="dcterms:W3CDTF">2020-05-07T14:09:00Z</dcterms:created>
  <dcterms:modified xsi:type="dcterms:W3CDTF">2020-05-07T14:09:00Z</dcterms:modified>
</cp:coreProperties>
</file>